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jc w:val="center"/>
        <w:rPr/>
      </w:pPr>
      <w:r>
        <w:rPr>
          <w:rFonts w:cs="Times New (W1);Times New Roman" w:ascii="Times New (W1);Times New Roman" w:hAnsi="Times New (W1);Times New Roman"/>
          <w:b/>
        </w:rPr>
        <w:t>Appendix S3. Results of Analyses of Potential Sample Stratification</w:t>
      </w:r>
    </w:p>
    <w:p>
      <w:pPr>
        <w:pStyle w:val="Normal"/>
        <w:spacing w:lineRule="auto" w:line="36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rPr>
          <w:rFonts w:ascii="Times New (W1);Times New Roman" w:hAnsi="Times New (W1);Times New Roman" w:cs="Times New (W1);Times New Roman"/>
          <w:lang w:val="en-US" w:eastAsia="en-US"/>
        </w:rPr>
      </w:pPr>
      <w:r>
        <w:rPr>
          <w:rFonts w:cs="Times New (W1);Times New Roman" w:ascii="Times New (W1);Times New Roman" w:hAnsi="Times New (W1);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388620</wp:posOffset>
                </wp:positionV>
                <wp:extent cx="2286000" cy="2286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2286000"/>
                          <a:chOff x="0" y="0"/>
                          <a:chExt cx="2286000" cy="2286000"/>
                        </a:xfrm>
                      </wpg:grpSpPr>
                      <pic:pic xmlns:pic="http://schemas.openxmlformats.org/drawingml/2006/picture">
                        <pic:nvPicPr>
                          <pic:cNvPr id="0" name="k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286000" cy="206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8120" y="2057400"/>
                            <a:ext cx="1371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k =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30.6pt;width:180pt;height:180pt" coordorigin="720,612" coordsize="3600,36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k2" stroked="f" o:allowincell="f" style="position:absolute;left:720;top:612;width:3599;height:325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10;top:3852;width:21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k =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86100</wp:posOffset>
                </wp:positionH>
                <wp:positionV relativeFrom="paragraph">
                  <wp:posOffset>379095</wp:posOffset>
                </wp:positionV>
                <wp:extent cx="2286000" cy="22860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2286000"/>
                          <a:chOff x="0" y="0"/>
                          <a:chExt cx="2286000" cy="2286000"/>
                        </a:xfrm>
                      </wpg:grpSpPr>
                      <pic:pic xmlns:pic="http://schemas.openxmlformats.org/drawingml/2006/picture">
                        <pic:nvPicPr>
                          <pic:cNvPr id="1" name="k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2286000" cy="206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47840" y="2057400"/>
                            <a:ext cx="1371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k =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3pt;margin-top:29.85pt;width:180pt;height:180pt" coordorigin="4860,597" coordsize="3600,3600">
                <v:shape id="shape_0" ID="k3" stroked="f" o:allowincell="f" style="position:absolute;left:4860;top:597;width:3599;height:325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5566;top:3837;width:21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k =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2817495</wp:posOffset>
                </wp:positionV>
                <wp:extent cx="2286000" cy="2286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2286000"/>
                          <a:chOff x="0" y="0"/>
                          <a:chExt cx="2286000" cy="2286000"/>
                        </a:xfrm>
                      </wpg:grpSpPr>
                      <pic:pic xmlns:pic="http://schemas.openxmlformats.org/drawingml/2006/picture">
                        <pic:nvPicPr>
                          <pic:cNvPr id="2" name="k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286000" cy="206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57200" y="2057400"/>
                            <a:ext cx="1371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k =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221.85pt;width:180pt;height:180pt" coordorigin="720,4437" coordsize="3600,3600">
                <v:shape id="shape_0" ID="k4" stroked="f" o:allowincell="f" style="position:absolute;left:720;top:4437;width:3599;height:325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1440;top:7677;width:21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k = 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71825</wp:posOffset>
                </wp:positionH>
                <wp:positionV relativeFrom="paragraph">
                  <wp:posOffset>2817495</wp:posOffset>
                </wp:positionV>
                <wp:extent cx="2171700" cy="20574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057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Note: As shown is the output of the software Structure 2.2, which clustered our study subjects using 200 randomly selected unlinked markers under three assumed numbers of population strata, k = 2, 3, 4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162pt;mso-wrap-distance-left:9.05pt;mso-wrap-distance-right:9.05pt;mso-wrap-distance-top:0pt;mso-wrap-distance-bottom:0pt;margin-top:221.85pt;mso-position-vertical-relative:text;margin-left:24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Note: As shown is the output of the software Structure 2.2, which clustered our study subjects using 200 randomly selected unlinked markers under three assumed numbers of population strata, k = 2, 3, 4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3:26:00Z</dcterms:created>
  <dc:creator>Liu, Yaozhong</dc:creator>
  <dc:description/>
  <cp:keywords/>
  <dc:language>en-US</dc:language>
  <cp:lastModifiedBy>UMKC User</cp:lastModifiedBy>
  <dcterms:modified xsi:type="dcterms:W3CDTF">2009-08-13T02:34:00Z</dcterms:modified>
  <cp:revision>3</cp:revision>
  <dc:subject/>
  <dc:title/>
</cp:coreProperties>
</file>